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2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able S1: Real time-PCR assays and primers</w:t>
      </w:r>
    </w:p>
    <w:tbl>
      <w:tblPr>
        <w:tblW w:w="1301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3"/>
        <w:gridCol w:w="4394"/>
        <w:gridCol w:w="4365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ssay I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vers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aqMan as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OX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224073_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D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s12379687_s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ALDH1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946916_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ALDH1A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167476_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LP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420895_g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T-qPC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OXC8 genom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GCCATAGAGATTAGGGGTTC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GGGCTCATGACCTAAGC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iR196-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Cs w:val="20"/>
              </w:rPr>
            </w:pPr>
            <w:r>
              <w:rPr>
                <w:rFonts w:cs="Arial" w:ascii="Arial" w:hAnsi="Arial"/>
                <w:caps/>
                <w:szCs w:val="20"/>
              </w:rPr>
              <w:t>taggtagtttcatgttgttggg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szCs w:val="20"/>
              </w:rPr>
            </w:pPr>
            <w:r>
              <w:rPr>
                <w:rFonts w:cs="Arial" w:ascii="Arial" w:hAnsi="Arial"/>
                <w:caps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iR196-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Cs w:val="20"/>
              </w:rPr>
            </w:pPr>
            <w:r>
              <w:rPr>
                <w:rFonts w:cs="Arial" w:ascii="Arial" w:hAnsi="Arial"/>
                <w:caps/>
                <w:szCs w:val="20"/>
              </w:rPr>
              <w:t>taggtagtttcctgttgttggg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szCs w:val="20"/>
              </w:rPr>
            </w:pPr>
            <w:r>
              <w:rPr>
                <w:rFonts w:cs="Arial" w:ascii="Arial" w:hAnsi="Arial"/>
                <w:caps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NU6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GCAAGGATGACACGCAAATTCGTG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R univers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ATCGAGCACCAGTTACGCA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Bisulfite sequenc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OX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TTTTAATTTAGGTTATTAGTAGAATT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TTAATTTAAATAACCTTATCCT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lon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OXC8-pS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TTACTAGTACCATGAGCTCCTACTTCGTC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ATTGAATTCTTAGTCCTTGTTTTCTTCC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crambled shR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GGTCAACAAGATGAAGAGCACCAACTCGAGTTGGTGCTCTTCATCTTGTTGTTTTTG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ATTCAAAAAACAACAAGATGAAGAGCACCAACTCGAGTTGGTGCTCTTCATCTTG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OXC8 shR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GGTGCAATATCCCGACTGTAAATCCTCGAGGATTTACAGTCGGGATATTGC TTTTTG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ATTCAAAAAAGCAATATCCCGACTGTAAATC CTCGAG GATTTACAGTCGGGATATTGC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SimSun;宋体" w:cs="Verdana"/>
      <w:color w:val="auto"/>
      <w:sz w:val="20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5:52:00Z</dcterms:created>
  <dc:creator>Information Services</dc:creator>
  <dc:description/>
  <cp:keywords/>
  <dc:language>en-US</dc:language>
  <cp:lastModifiedBy>Allegrucci Cinzia</cp:lastModifiedBy>
  <dcterms:modified xsi:type="dcterms:W3CDTF">2017-01-20T15:06:00Z</dcterms:modified>
  <cp:revision>22</cp:revision>
  <dc:subject/>
  <dc:title/>
</cp:coreProperties>
</file>